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D9B2" w14:textId="77777777" w:rsidR="00C3153C" w:rsidRPr="00CC0293" w:rsidRDefault="00C3153C" w:rsidP="00C3153C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Hlk130198941"/>
      <w:bookmarkStart w:id="1" w:name="_Hlk143463109"/>
      <w:r w:rsidRPr="00CC0293">
        <w:rPr>
          <w:rStyle w:val="tlid-translatio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"/>
        </w:rPr>
        <w:t>Supplementary</w:t>
      </w:r>
      <w:r w:rsidRPr="00CC0293" w:rsidDel="009B28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C02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3.</w:t>
      </w:r>
      <w:r w:rsidRPr="00CC02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istribution of the participants according to the cardiorespiratory fitness and lower-limb muscle strength classification (n = 360)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768"/>
        <w:gridCol w:w="2400"/>
        <w:gridCol w:w="1837"/>
      </w:tblGrid>
      <w:tr w:rsidR="00C3153C" w:rsidRPr="00CC0293" w14:paraId="0411CBD5" w14:textId="77777777" w:rsidTr="00AD6C2D">
        <w:trPr>
          <w:jc w:val="center"/>
        </w:trPr>
        <w:tc>
          <w:tcPr>
            <w:tcW w:w="1366" w:type="pct"/>
            <w:tcBorders>
              <w:top w:val="single" w:sz="4" w:space="0" w:color="auto"/>
              <w:bottom w:val="nil"/>
            </w:tcBorders>
          </w:tcPr>
          <w:p w14:paraId="5F3F87EF" w14:textId="77777777" w:rsidR="00C3153C" w:rsidRPr="00CC0293" w:rsidRDefault="00C3153C" w:rsidP="00AD6C2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</w:tcPr>
          <w:p w14:paraId="234EC8D9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Normal CRF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14:paraId="207BEB53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 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4CFF955C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Total</w:t>
            </w:r>
          </w:p>
        </w:tc>
      </w:tr>
      <w:tr w:rsidR="00C3153C" w:rsidRPr="00CC0293" w14:paraId="26D24096" w14:textId="77777777" w:rsidTr="00AD6C2D">
        <w:trPr>
          <w:jc w:val="center"/>
        </w:trPr>
        <w:tc>
          <w:tcPr>
            <w:tcW w:w="1366" w:type="pct"/>
            <w:tcBorders>
              <w:top w:val="single" w:sz="4" w:space="0" w:color="auto"/>
            </w:tcBorders>
          </w:tcPr>
          <w:p w14:paraId="39C562F3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 xml:space="preserve">Normal MS </w:t>
            </w:r>
          </w:p>
        </w:tc>
        <w:tc>
          <w:tcPr>
            <w:tcW w:w="1436" w:type="pct"/>
            <w:tcBorders>
              <w:top w:val="single" w:sz="4" w:space="0" w:color="auto"/>
              <w:bottom w:val="nil"/>
            </w:tcBorders>
          </w:tcPr>
          <w:p w14:paraId="6471E36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64 (73.3)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002F0D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282176A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94 (81.7)</w:t>
            </w:r>
          </w:p>
        </w:tc>
      </w:tr>
      <w:tr w:rsidR="00C3153C" w:rsidRPr="00CC0293" w14:paraId="302A71AD" w14:textId="77777777" w:rsidTr="00AD6C2D">
        <w:trPr>
          <w:jc w:val="center"/>
        </w:trPr>
        <w:tc>
          <w:tcPr>
            <w:tcW w:w="1366" w:type="pct"/>
          </w:tcPr>
          <w:p w14:paraId="6B0480C6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MS </w:t>
            </w:r>
          </w:p>
        </w:tc>
        <w:tc>
          <w:tcPr>
            <w:tcW w:w="1436" w:type="pct"/>
            <w:tcBorders>
              <w:top w:val="nil"/>
            </w:tcBorders>
          </w:tcPr>
          <w:p w14:paraId="26CD144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1245" w:type="pct"/>
          </w:tcPr>
          <w:p w14:paraId="2490CF3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6 (10)</w:t>
            </w:r>
          </w:p>
        </w:tc>
        <w:tc>
          <w:tcPr>
            <w:tcW w:w="953" w:type="pct"/>
          </w:tcPr>
          <w:p w14:paraId="626AA43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6 (18.3)</w:t>
            </w:r>
          </w:p>
        </w:tc>
      </w:tr>
      <w:tr w:rsidR="00C3153C" w:rsidRPr="00CC0293" w14:paraId="6FCC6F05" w14:textId="77777777" w:rsidTr="00AD6C2D">
        <w:trPr>
          <w:jc w:val="center"/>
        </w:trPr>
        <w:tc>
          <w:tcPr>
            <w:tcW w:w="1366" w:type="pct"/>
          </w:tcPr>
          <w:p w14:paraId="6757CD51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>Total</w:t>
            </w:r>
          </w:p>
        </w:tc>
        <w:tc>
          <w:tcPr>
            <w:tcW w:w="1436" w:type="pct"/>
          </w:tcPr>
          <w:p w14:paraId="2E6C839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94 (100)</w:t>
            </w:r>
          </w:p>
        </w:tc>
        <w:tc>
          <w:tcPr>
            <w:tcW w:w="1245" w:type="pct"/>
          </w:tcPr>
          <w:p w14:paraId="1401895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6 (100)</w:t>
            </w:r>
          </w:p>
        </w:tc>
        <w:tc>
          <w:tcPr>
            <w:tcW w:w="953" w:type="pct"/>
          </w:tcPr>
          <w:p w14:paraId="19FF3CC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60 (100)</w:t>
            </w:r>
          </w:p>
        </w:tc>
      </w:tr>
    </w:tbl>
    <w:p w14:paraId="0A465041" w14:textId="3AF13D20" w:rsidR="00C3153C" w:rsidRPr="00CC0293" w:rsidRDefault="00C3153C" w:rsidP="00C41154">
      <w:pPr>
        <w:spacing w:line="360" w:lineRule="auto"/>
        <w:jc w:val="both"/>
        <w:rPr>
          <w:rStyle w:val="tlid-translation"/>
          <w:b/>
          <w:bCs/>
          <w:color w:val="000000" w:themeColor="text1"/>
          <w:lang w:val="en"/>
        </w:rPr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>absolute (n) and relative (%) rates. Abbreviations: CRF, cardiorespiratory fitness; MS, lower-limb muscle strength.</w:t>
      </w:r>
      <w:bookmarkEnd w:id="0"/>
      <w:bookmarkEnd w:id="1"/>
    </w:p>
    <w:sectPr w:rsidR="00C3153C" w:rsidRPr="00CC0293" w:rsidSect="000A2B4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4A71AC"/>
    <w:rsid w:val="009F45D3"/>
    <w:rsid w:val="00A30059"/>
    <w:rsid w:val="00A371AF"/>
    <w:rsid w:val="00BB3C03"/>
    <w:rsid w:val="00C3153C"/>
    <w:rsid w:val="00C41154"/>
    <w:rsid w:val="00F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8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3</cp:revision>
  <dcterms:created xsi:type="dcterms:W3CDTF">2023-10-13T01:18:00Z</dcterms:created>
  <dcterms:modified xsi:type="dcterms:W3CDTF">2023-10-13T01:18:00Z</dcterms:modified>
</cp:coreProperties>
</file>